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E9EF4" w14:textId="48092C70" w:rsidR="002F2286" w:rsidRPr="006328FF" w:rsidRDefault="002F2286" w:rsidP="002F22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sz w:val="32"/>
          <w:szCs w:val="32"/>
        </w:rPr>
      </w:pPr>
      <w:r w:rsidRPr="006328FF">
        <w:rPr>
          <w:b/>
          <w:sz w:val="32"/>
          <w:szCs w:val="32"/>
        </w:rPr>
        <w:t>TRAINING ACCEPTABILITY RATING SCALE (TARS)</w:t>
      </w:r>
      <w:r w:rsidR="00D15F5E" w:rsidRPr="006328FF">
        <w:rPr>
          <w:b/>
          <w:sz w:val="32"/>
          <w:szCs w:val="32"/>
        </w:rPr>
        <w:t xml:space="preserve"> </w:t>
      </w:r>
      <w:r w:rsidR="006328FF" w:rsidRPr="006328FF">
        <w:rPr>
          <w:b/>
          <w:sz w:val="32"/>
          <w:szCs w:val="32"/>
        </w:rPr>
        <w:t>- adapted</w:t>
      </w:r>
    </w:p>
    <w:p w14:paraId="76C4A937" w14:textId="77777777" w:rsidR="002F2286" w:rsidRDefault="002F2286" w:rsidP="002F2286"/>
    <w:p w14:paraId="719C941F" w14:textId="77777777" w:rsidR="002F2286" w:rsidRDefault="002F2286" w:rsidP="002F2286">
      <w:r>
        <w:t>Training</w:t>
      </w:r>
      <w:r w:rsidR="00BB038E">
        <w:t xml:space="preserve"> C</w:t>
      </w:r>
      <w:r w:rsidR="004329F2">
        <w:t xml:space="preserve">ourse: </w:t>
      </w:r>
      <w:r w:rsidR="00B20BA8" w:rsidRPr="00B20BA8">
        <w:t>.............................................................. Date</w:t>
      </w:r>
      <w:r w:rsidR="00AA2EA9">
        <w:t>s</w:t>
      </w:r>
      <w:r w:rsidR="00B20BA8" w:rsidRPr="00B20BA8">
        <w:t>: ..................................</w:t>
      </w:r>
    </w:p>
    <w:p w14:paraId="1EEB4DE5" w14:textId="77777777" w:rsidR="002F2286" w:rsidRDefault="002F2286" w:rsidP="002F2286"/>
    <w:p w14:paraId="4417FB92" w14:textId="77777777" w:rsidR="002F2286" w:rsidRDefault="002F2286" w:rsidP="002F2286">
      <w:r>
        <w:t xml:space="preserve">Instructions:  </w:t>
      </w:r>
      <w:r w:rsidR="008F1D46">
        <w:t xml:space="preserve">Based on the </w:t>
      </w:r>
      <w:r w:rsidR="009227AC">
        <w:t xml:space="preserve">training </w:t>
      </w:r>
      <w:r w:rsidR="008F1D46">
        <w:t xml:space="preserve">that you have just completed, </w:t>
      </w:r>
      <w:r>
        <w:t>please rate your agreement with the following statements on this scale:</w:t>
      </w:r>
    </w:p>
    <w:p w14:paraId="671ADE69" w14:textId="77777777" w:rsidR="002F2286" w:rsidRDefault="002F2286" w:rsidP="002F2286"/>
    <w:p w14:paraId="0CD36233" w14:textId="77777777" w:rsidR="002F2286" w:rsidRDefault="002F2286" w:rsidP="002F2286">
      <w:pPr>
        <w:numPr>
          <w:ilvl w:val="0"/>
          <w:numId w:val="1"/>
        </w:numPr>
      </w:pPr>
      <w:r>
        <w:t>=  strongly disagree</w:t>
      </w:r>
    </w:p>
    <w:p w14:paraId="246B0244" w14:textId="77777777" w:rsidR="002F2286" w:rsidRDefault="002F2286" w:rsidP="002F2286">
      <w:pPr>
        <w:numPr>
          <w:ilvl w:val="0"/>
          <w:numId w:val="1"/>
        </w:numPr>
      </w:pPr>
      <w:r>
        <w:t>=  moderately disagree</w:t>
      </w:r>
    </w:p>
    <w:p w14:paraId="3842A5F9" w14:textId="77777777" w:rsidR="002F2286" w:rsidRDefault="002F2286" w:rsidP="002F2286">
      <w:pPr>
        <w:numPr>
          <w:ilvl w:val="0"/>
          <w:numId w:val="1"/>
        </w:numPr>
      </w:pPr>
      <w:r>
        <w:t>=  slightly disagree</w:t>
      </w:r>
    </w:p>
    <w:p w14:paraId="6FE60EEE" w14:textId="77777777" w:rsidR="002F2286" w:rsidRDefault="002F2286" w:rsidP="002F2286">
      <w:pPr>
        <w:numPr>
          <w:ilvl w:val="0"/>
          <w:numId w:val="1"/>
        </w:numPr>
      </w:pPr>
      <w:r>
        <w:t>=  slightly agree</w:t>
      </w:r>
    </w:p>
    <w:p w14:paraId="67D7B99E" w14:textId="77777777" w:rsidR="002F2286" w:rsidRDefault="002F2286" w:rsidP="002F2286">
      <w:pPr>
        <w:numPr>
          <w:ilvl w:val="0"/>
          <w:numId w:val="1"/>
        </w:numPr>
      </w:pPr>
      <w:r>
        <w:t>=  moderately agree</w:t>
      </w:r>
    </w:p>
    <w:p w14:paraId="59F8D7A9" w14:textId="77777777" w:rsidR="002F2286" w:rsidRDefault="002F2286" w:rsidP="002F2286">
      <w:pPr>
        <w:numPr>
          <w:ilvl w:val="0"/>
          <w:numId w:val="1"/>
        </w:numPr>
      </w:pPr>
      <w:r>
        <w:t>=  strongly agree</w:t>
      </w:r>
    </w:p>
    <w:p w14:paraId="3A765280" w14:textId="77777777" w:rsidR="002F2286" w:rsidRDefault="002F2286" w:rsidP="002F2286">
      <w:pPr>
        <w:ind w:left="1440"/>
      </w:pPr>
    </w:p>
    <w:p w14:paraId="6847C5C0" w14:textId="77777777" w:rsidR="00B20BA8" w:rsidRDefault="008F1D46" w:rsidP="002F2286">
      <w:r>
        <w:t xml:space="preserve">The first </w:t>
      </w:r>
      <w:r w:rsidR="002F2286">
        <w:t>six statements concern th</w:t>
      </w:r>
      <w:r>
        <w:t xml:space="preserve">e appropriateness or acceptability of the </w:t>
      </w:r>
      <w:r w:rsidR="00AA2EA9">
        <w:t xml:space="preserve">content of the </w:t>
      </w:r>
      <w:r w:rsidR="009227AC">
        <w:t>training</w:t>
      </w:r>
      <w:r w:rsidR="00AA2EA9"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56"/>
        <w:gridCol w:w="6968"/>
        <w:gridCol w:w="416"/>
        <w:gridCol w:w="416"/>
        <w:gridCol w:w="405"/>
        <w:gridCol w:w="356"/>
        <w:gridCol w:w="356"/>
        <w:gridCol w:w="365"/>
      </w:tblGrid>
      <w:tr w:rsidR="00BB038E" w14:paraId="3157B9A7" w14:textId="77777777" w:rsidTr="00F7121F">
        <w:tc>
          <w:tcPr>
            <w:tcW w:w="248" w:type="dxa"/>
            <w:shd w:val="clear" w:color="auto" w:fill="auto"/>
          </w:tcPr>
          <w:p w14:paraId="247A3B02" w14:textId="77777777" w:rsidR="00BB038E" w:rsidRDefault="00BB038E" w:rsidP="002F2286"/>
        </w:tc>
        <w:tc>
          <w:tcPr>
            <w:tcW w:w="7280" w:type="dxa"/>
            <w:shd w:val="clear" w:color="auto" w:fill="auto"/>
          </w:tcPr>
          <w:p w14:paraId="0036708E" w14:textId="77777777" w:rsidR="00BB038E" w:rsidRDefault="00BB038E" w:rsidP="002F2286"/>
        </w:tc>
        <w:tc>
          <w:tcPr>
            <w:tcW w:w="2326" w:type="dxa"/>
            <w:gridSpan w:val="6"/>
            <w:shd w:val="clear" w:color="auto" w:fill="auto"/>
          </w:tcPr>
          <w:p w14:paraId="4388AD3C" w14:textId="77777777" w:rsidR="00BB038E" w:rsidRDefault="00BB038E" w:rsidP="002F2286">
            <w:r>
              <w:t>CIRCLE YOUR LEVEL OF AGREEMENT</w:t>
            </w:r>
          </w:p>
          <w:p w14:paraId="6D6AB2BC" w14:textId="77777777" w:rsidR="00BB038E" w:rsidRDefault="00BB038E" w:rsidP="002F2286"/>
        </w:tc>
      </w:tr>
      <w:tr w:rsidR="00F7121F" w14:paraId="29C482ED" w14:textId="77777777" w:rsidTr="00F7121F">
        <w:tc>
          <w:tcPr>
            <w:tcW w:w="248" w:type="dxa"/>
            <w:shd w:val="clear" w:color="auto" w:fill="auto"/>
          </w:tcPr>
          <w:p w14:paraId="0D7A101E" w14:textId="77777777" w:rsidR="00BB038E" w:rsidRPr="00BB038E" w:rsidRDefault="00BB038E" w:rsidP="002F2286">
            <w:r>
              <w:t>1</w:t>
            </w:r>
          </w:p>
        </w:tc>
        <w:tc>
          <w:tcPr>
            <w:tcW w:w="7280" w:type="dxa"/>
            <w:shd w:val="clear" w:color="auto" w:fill="auto"/>
          </w:tcPr>
          <w:p w14:paraId="1EC8F736" w14:textId="0A877126" w:rsidR="00BB038E" w:rsidRDefault="00BB038E" w:rsidP="002F2286">
            <w:r w:rsidRPr="00F7121F">
              <w:rPr>
                <w:b/>
                <w:bCs/>
              </w:rPr>
              <w:t xml:space="preserve">General acceptability:                                                             </w:t>
            </w:r>
            <w:r w:rsidR="00B20BA8">
              <w:t>T</w:t>
            </w:r>
            <w:r>
              <w:t>his approach</w:t>
            </w:r>
            <w:r w:rsidR="008F1D46">
              <w:t xml:space="preserve"> to training </w:t>
            </w:r>
            <w:r>
              <w:t>would be appropriate for a va</w:t>
            </w:r>
            <w:r w:rsidR="00B20BA8">
              <w:t xml:space="preserve">riety </w:t>
            </w:r>
            <w:r>
              <w:t>of s</w:t>
            </w:r>
            <w:r w:rsidR="006328FF">
              <w:t>ervice users</w:t>
            </w:r>
            <w:r>
              <w:t>.</w:t>
            </w:r>
          </w:p>
          <w:p w14:paraId="1EC0A1D2" w14:textId="77777777" w:rsidR="00BB038E" w:rsidRPr="00BB038E" w:rsidRDefault="00BB038E" w:rsidP="002F2286"/>
        </w:tc>
        <w:tc>
          <w:tcPr>
            <w:tcW w:w="420" w:type="dxa"/>
            <w:shd w:val="clear" w:color="auto" w:fill="auto"/>
          </w:tcPr>
          <w:p w14:paraId="5F0CA88A" w14:textId="77777777" w:rsidR="00BB038E" w:rsidRDefault="00BB038E" w:rsidP="002F2286">
            <w:r>
              <w:t>1</w:t>
            </w:r>
          </w:p>
        </w:tc>
        <w:tc>
          <w:tcPr>
            <w:tcW w:w="420" w:type="dxa"/>
            <w:shd w:val="clear" w:color="auto" w:fill="auto"/>
          </w:tcPr>
          <w:p w14:paraId="03AA9944" w14:textId="77777777" w:rsidR="00BB038E" w:rsidRDefault="00BB038E" w:rsidP="002F2286">
            <w:r>
              <w:t>2</w:t>
            </w:r>
          </w:p>
        </w:tc>
        <w:tc>
          <w:tcPr>
            <w:tcW w:w="408" w:type="dxa"/>
            <w:shd w:val="clear" w:color="auto" w:fill="auto"/>
          </w:tcPr>
          <w:p w14:paraId="42C68518" w14:textId="77777777" w:rsidR="00BB038E" w:rsidRDefault="00BB038E" w:rsidP="002F2286">
            <w:r>
              <w:t>3</w:t>
            </w:r>
          </w:p>
        </w:tc>
        <w:tc>
          <w:tcPr>
            <w:tcW w:w="356" w:type="dxa"/>
            <w:shd w:val="clear" w:color="auto" w:fill="auto"/>
          </w:tcPr>
          <w:p w14:paraId="54ECB6D2" w14:textId="77777777" w:rsidR="00BB038E" w:rsidRDefault="00BB038E" w:rsidP="002F2286">
            <w:r>
              <w:t>4</w:t>
            </w:r>
          </w:p>
        </w:tc>
        <w:tc>
          <w:tcPr>
            <w:tcW w:w="356" w:type="dxa"/>
            <w:shd w:val="clear" w:color="auto" w:fill="auto"/>
          </w:tcPr>
          <w:p w14:paraId="182E6C9C" w14:textId="77777777" w:rsidR="00BB038E" w:rsidRDefault="00BB038E" w:rsidP="002F2286">
            <w:r>
              <w:t>5</w:t>
            </w:r>
          </w:p>
        </w:tc>
        <w:tc>
          <w:tcPr>
            <w:tcW w:w="366" w:type="dxa"/>
            <w:shd w:val="clear" w:color="auto" w:fill="auto"/>
          </w:tcPr>
          <w:p w14:paraId="480959BD" w14:textId="77777777" w:rsidR="00BB038E" w:rsidRDefault="00BB038E" w:rsidP="002F2286">
            <w:r>
              <w:t>6</w:t>
            </w:r>
          </w:p>
        </w:tc>
      </w:tr>
      <w:tr w:rsidR="00F7121F" w14:paraId="249D9F9A" w14:textId="77777777" w:rsidTr="00F7121F">
        <w:tc>
          <w:tcPr>
            <w:tcW w:w="248" w:type="dxa"/>
            <w:shd w:val="clear" w:color="auto" w:fill="auto"/>
          </w:tcPr>
          <w:p w14:paraId="72DF7AB6" w14:textId="77777777" w:rsidR="00BB038E" w:rsidRDefault="00BB038E" w:rsidP="002F2286">
            <w:r>
              <w:t>2</w:t>
            </w:r>
          </w:p>
        </w:tc>
        <w:tc>
          <w:tcPr>
            <w:tcW w:w="7280" w:type="dxa"/>
            <w:shd w:val="clear" w:color="auto" w:fill="auto"/>
          </w:tcPr>
          <w:p w14:paraId="0273964D" w14:textId="7DED03EE" w:rsidR="00BB038E" w:rsidRDefault="00BB038E" w:rsidP="002F2286">
            <w:r w:rsidRPr="00F7121F">
              <w:rPr>
                <w:b/>
                <w:bCs/>
              </w:rPr>
              <w:t xml:space="preserve">Effectiveness:                                                                            </w:t>
            </w:r>
            <w:r w:rsidR="00B20BA8">
              <w:t>T</w:t>
            </w:r>
            <w:r w:rsidR="008F1D46">
              <w:t xml:space="preserve">he </w:t>
            </w:r>
            <w:r w:rsidR="009227AC">
              <w:t>training</w:t>
            </w:r>
            <w:r>
              <w:t xml:space="preserve"> will </w:t>
            </w:r>
            <w:r w:rsidR="008F1D46">
              <w:t>probably be beneficial for</w:t>
            </w:r>
            <w:r>
              <w:t xml:space="preserve"> </w:t>
            </w:r>
            <w:r w:rsidR="00B20BA8">
              <w:t>other</w:t>
            </w:r>
            <w:r w:rsidR="004329F2">
              <w:t xml:space="preserve">s </w:t>
            </w:r>
            <w:r w:rsidR="008F1D46">
              <w:t>who receive it</w:t>
            </w:r>
            <w:r w:rsidR="00B20BA8">
              <w:t>.</w:t>
            </w:r>
          </w:p>
          <w:p w14:paraId="2759B6F4" w14:textId="77777777" w:rsidR="00BB038E" w:rsidRPr="00BB038E" w:rsidRDefault="00BB038E" w:rsidP="002F2286"/>
        </w:tc>
        <w:tc>
          <w:tcPr>
            <w:tcW w:w="420" w:type="dxa"/>
            <w:shd w:val="clear" w:color="auto" w:fill="auto"/>
          </w:tcPr>
          <w:p w14:paraId="37CC8436" w14:textId="77777777" w:rsidR="00BB038E" w:rsidRDefault="00BB038E" w:rsidP="002F2286">
            <w:r>
              <w:t>1</w:t>
            </w:r>
          </w:p>
        </w:tc>
        <w:tc>
          <w:tcPr>
            <w:tcW w:w="420" w:type="dxa"/>
            <w:shd w:val="clear" w:color="auto" w:fill="auto"/>
          </w:tcPr>
          <w:p w14:paraId="3BF8E6BB" w14:textId="77777777" w:rsidR="00BB038E" w:rsidRDefault="00BB038E" w:rsidP="002F2286">
            <w:r>
              <w:t>2</w:t>
            </w:r>
          </w:p>
        </w:tc>
        <w:tc>
          <w:tcPr>
            <w:tcW w:w="408" w:type="dxa"/>
            <w:shd w:val="clear" w:color="auto" w:fill="auto"/>
          </w:tcPr>
          <w:p w14:paraId="56B868FA" w14:textId="77777777" w:rsidR="00BB038E" w:rsidRDefault="00BB038E" w:rsidP="002F2286">
            <w:r>
              <w:t>3</w:t>
            </w:r>
          </w:p>
        </w:tc>
        <w:tc>
          <w:tcPr>
            <w:tcW w:w="356" w:type="dxa"/>
            <w:shd w:val="clear" w:color="auto" w:fill="auto"/>
          </w:tcPr>
          <w:p w14:paraId="7BA01EE0" w14:textId="77777777" w:rsidR="00BB038E" w:rsidRDefault="00BB038E" w:rsidP="002F2286">
            <w:r>
              <w:t>4</w:t>
            </w:r>
          </w:p>
        </w:tc>
        <w:tc>
          <w:tcPr>
            <w:tcW w:w="356" w:type="dxa"/>
            <w:shd w:val="clear" w:color="auto" w:fill="auto"/>
          </w:tcPr>
          <w:p w14:paraId="48CD7255" w14:textId="77777777" w:rsidR="00BB038E" w:rsidRDefault="00BB038E" w:rsidP="002F2286">
            <w:r>
              <w:t>5</w:t>
            </w:r>
          </w:p>
        </w:tc>
        <w:tc>
          <w:tcPr>
            <w:tcW w:w="366" w:type="dxa"/>
            <w:shd w:val="clear" w:color="auto" w:fill="auto"/>
          </w:tcPr>
          <w:p w14:paraId="0CA80392" w14:textId="77777777" w:rsidR="00BB038E" w:rsidRDefault="00BB038E" w:rsidP="002F2286">
            <w:r>
              <w:t>6</w:t>
            </w:r>
          </w:p>
        </w:tc>
      </w:tr>
      <w:tr w:rsidR="00F7121F" w14:paraId="6498A813" w14:textId="77777777" w:rsidTr="00F7121F">
        <w:tc>
          <w:tcPr>
            <w:tcW w:w="248" w:type="dxa"/>
            <w:shd w:val="clear" w:color="auto" w:fill="auto"/>
          </w:tcPr>
          <w:p w14:paraId="4E00AD30" w14:textId="77777777" w:rsidR="00BB038E" w:rsidRDefault="00BB038E" w:rsidP="002F2286">
            <w:r>
              <w:t>3</w:t>
            </w:r>
          </w:p>
        </w:tc>
        <w:tc>
          <w:tcPr>
            <w:tcW w:w="7280" w:type="dxa"/>
            <w:shd w:val="clear" w:color="auto" w:fill="auto"/>
          </w:tcPr>
          <w:p w14:paraId="0B00E6E7" w14:textId="461C9A25" w:rsidR="00BB038E" w:rsidRDefault="00BB038E" w:rsidP="002F2286">
            <w:r w:rsidRPr="00F7121F">
              <w:rPr>
                <w:b/>
                <w:bCs/>
              </w:rPr>
              <w:t xml:space="preserve">Negative side-effects: </w:t>
            </w:r>
            <w:r>
              <w:t xml:space="preserve">                                            </w:t>
            </w:r>
            <w:r w:rsidR="00B20BA8">
              <w:t xml:space="preserve">                    T</w:t>
            </w:r>
            <w:r w:rsidR="008F1D46">
              <w:t xml:space="preserve">he </w:t>
            </w:r>
            <w:r w:rsidR="009227AC">
              <w:t>training</w:t>
            </w:r>
            <w:r>
              <w:t xml:space="preserve"> will </w:t>
            </w:r>
            <w:r w:rsidR="008F1D46">
              <w:t xml:space="preserve">probably </w:t>
            </w:r>
            <w:r w:rsidR="007E5F18" w:rsidRPr="00F7121F">
              <w:rPr>
                <w:b/>
              </w:rPr>
              <w:t>not</w:t>
            </w:r>
            <w:r w:rsidR="007E5F18">
              <w:t xml:space="preserve"> </w:t>
            </w:r>
            <w:r w:rsidR="006328FF">
              <w:t xml:space="preserve">cause </w:t>
            </w:r>
            <w:r w:rsidR="00B20BA8">
              <w:t>harm to</w:t>
            </w:r>
            <w:r w:rsidR="004329F2">
              <w:t xml:space="preserve"> </w:t>
            </w:r>
            <w:r>
              <w:t>s</w:t>
            </w:r>
            <w:r w:rsidR="006328FF">
              <w:t>ervice users</w:t>
            </w:r>
            <w:r w:rsidR="00B20BA8">
              <w:t>.</w:t>
            </w:r>
            <w:r w:rsidR="007E5F18">
              <w:t xml:space="preserve"> </w:t>
            </w:r>
          </w:p>
          <w:p w14:paraId="3CA6E4F0" w14:textId="77777777" w:rsidR="00BB038E" w:rsidRPr="00BB038E" w:rsidRDefault="00BB038E" w:rsidP="002F2286"/>
        </w:tc>
        <w:tc>
          <w:tcPr>
            <w:tcW w:w="420" w:type="dxa"/>
            <w:shd w:val="clear" w:color="auto" w:fill="auto"/>
          </w:tcPr>
          <w:p w14:paraId="69A9ADCA" w14:textId="77777777" w:rsidR="00BB038E" w:rsidRDefault="00BB038E" w:rsidP="002F2286">
            <w:r>
              <w:t>1</w:t>
            </w:r>
          </w:p>
        </w:tc>
        <w:tc>
          <w:tcPr>
            <w:tcW w:w="420" w:type="dxa"/>
            <w:shd w:val="clear" w:color="auto" w:fill="auto"/>
          </w:tcPr>
          <w:p w14:paraId="2D7D2016" w14:textId="77777777" w:rsidR="00BB038E" w:rsidRDefault="00BB038E" w:rsidP="002F2286">
            <w:r>
              <w:t>2</w:t>
            </w:r>
          </w:p>
        </w:tc>
        <w:tc>
          <w:tcPr>
            <w:tcW w:w="408" w:type="dxa"/>
            <w:shd w:val="clear" w:color="auto" w:fill="auto"/>
          </w:tcPr>
          <w:p w14:paraId="3444AF94" w14:textId="77777777" w:rsidR="00BB038E" w:rsidRDefault="00BB038E" w:rsidP="002F2286">
            <w:r>
              <w:t>3</w:t>
            </w:r>
          </w:p>
        </w:tc>
        <w:tc>
          <w:tcPr>
            <w:tcW w:w="356" w:type="dxa"/>
            <w:shd w:val="clear" w:color="auto" w:fill="auto"/>
          </w:tcPr>
          <w:p w14:paraId="4A109476" w14:textId="77777777" w:rsidR="00BB038E" w:rsidRDefault="00BB038E" w:rsidP="002F2286">
            <w:r>
              <w:t>4</w:t>
            </w:r>
          </w:p>
        </w:tc>
        <w:tc>
          <w:tcPr>
            <w:tcW w:w="356" w:type="dxa"/>
            <w:shd w:val="clear" w:color="auto" w:fill="auto"/>
          </w:tcPr>
          <w:p w14:paraId="791C4895" w14:textId="77777777" w:rsidR="00BB038E" w:rsidRDefault="00BB038E" w:rsidP="002F2286">
            <w:r>
              <w:t>5</w:t>
            </w:r>
          </w:p>
        </w:tc>
        <w:tc>
          <w:tcPr>
            <w:tcW w:w="366" w:type="dxa"/>
            <w:shd w:val="clear" w:color="auto" w:fill="auto"/>
          </w:tcPr>
          <w:p w14:paraId="4D19748A" w14:textId="77777777" w:rsidR="00BB038E" w:rsidRDefault="00BB038E" w:rsidP="002F2286">
            <w:r>
              <w:t>6</w:t>
            </w:r>
          </w:p>
        </w:tc>
      </w:tr>
      <w:tr w:rsidR="00F7121F" w14:paraId="2EE91AA6" w14:textId="77777777" w:rsidTr="00F7121F">
        <w:tc>
          <w:tcPr>
            <w:tcW w:w="248" w:type="dxa"/>
            <w:shd w:val="clear" w:color="auto" w:fill="auto"/>
          </w:tcPr>
          <w:p w14:paraId="4F74C7DA" w14:textId="77777777" w:rsidR="00BB038E" w:rsidRDefault="00BB038E" w:rsidP="002F2286">
            <w:r>
              <w:t>4</w:t>
            </w:r>
          </w:p>
        </w:tc>
        <w:tc>
          <w:tcPr>
            <w:tcW w:w="7280" w:type="dxa"/>
            <w:shd w:val="clear" w:color="auto" w:fill="auto"/>
          </w:tcPr>
          <w:p w14:paraId="4E23E610" w14:textId="77F794CE" w:rsidR="00BB038E" w:rsidRDefault="008F1D46" w:rsidP="002F2286">
            <w:r w:rsidRPr="00F7121F">
              <w:rPr>
                <w:b/>
                <w:bCs/>
              </w:rPr>
              <w:t>Ina</w:t>
            </w:r>
            <w:r w:rsidR="00BB038E" w:rsidRPr="00F7121F">
              <w:rPr>
                <w:b/>
                <w:bCs/>
              </w:rPr>
              <w:t xml:space="preserve">ppropriateness:                                                                     </w:t>
            </w:r>
            <w:r w:rsidR="00B20BA8" w:rsidRPr="00F7121F">
              <w:rPr>
                <w:bCs/>
              </w:rPr>
              <w:t>M</w:t>
            </w:r>
            <w:r>
              <w:t>ost s</w:t>
            </w:r>
            <w:r w:rsidR="006328FF">
              <w:t>ervice users</w:t>
            </w:r>
            <w:r w:rsidR="00BB038E">
              <w:t xml:space="preserve"> wo</w:t>
            </w:r>
            <w:r w:rsidR="007E5F18">
              <w:t>uld</w:t>
            </w:r>
            <w:r w:rsidR="004329F2">
              <w:t xml:space="preserve"> accept that </w:t>
            </w:r>
            <w:r w:rsidR="009227AC">
              <w:t>this training</w:t>
            </w:r>
            <w:r w:rsidR="00B20BA8">
              <w:t xml:space="preserve"> encourag</w:t>
            </w:r>
            <w:r w:rsidR="00BB038E">
              <w:t>ed an app</w:t>
            </w:r>
            <w:r>
              <w:t>ropriate approach</w:t>
            </w:r>
            <w:r w:rsidR="00B20BA8">
              <w:t>.</w:t>
            </w:r>
          </w:p>
          <w:p w14:paraId="523DD4EB" w14:textId="77777777" w:rsidR="00BB038E" w:rsidRPr="00BB038E" w:rsidRDefault="00BB038E" w:rsidP="002F2286"/>
        </w:tc>
        <w:tc>
          <w:tcPr>
            <w:tcW w:w="420" w:type="dxa"/>
            <w:shd w:val="clear" w:color="auto" w:fill="auto"/>
          </w:tcPr>
          <w:p w14:paraId="291E24CC" w14:textId="77777777" w:rsidR="00BB038E" w:rsidRDefault="00BB038E" w:rsidP="002F2286">
            <w:r>
              <w:t>1</w:t>
            </w:r>
          </w:p>
        </w:tc>
        <w:tc>
          <w:tcPr>
            <w:tcW w:w="420" w:type="dxa"/>
            <w:shd w:val="clear" w:color="auto" w:fill="auto"/>
          </w:tcPr>
          <w:p w14:paraId="04766F65" w14:textId="77777777" w:rsidR="00BB038E" w:rsidRDefault="00BB038E" w:rsidP="002F2286">
            <w:r>
              <w:t>2</w:t>
            </w:r>
          </w:p>
        </w:tc>
        <w:tc>
          <w:tcPr>
            <w:tcW w:w="408" w:type="dxa"/>
            <w:shd w:val="clear" w:color="auto" w:fill="auto"/>
          </w:tcPr>
          <w:p w14:paraId="4E9C1B88" w14:textId="77777777" w:rsidR="00BB038E" w:rsidRDefault="00BB038E" w:rsidP="002F2286">
            <w:r>
              <w:t>3</w:t>
            </w:r>
          </w:p>
        </w:tc>
        <w:tc>
          <w:tcPr>
            <w:tcW w:w="356" w:type="dxa"/>
            <w:shd w:val="clear" w:color="auto" w:fill="auto"/>
          </w:tcPr>
          <w:p w14:paraId="55D8FFD4" w14:textId="77777777" w:rsidR="00BB038E" w:rsidRDefault="00BB038E" w:rsidP="002F2286">
            <w:r>
              <w:t>4</w:t>
            </w:r>
          </w:p>
        </w:tc>
        <w:tc>
          <w:tcPr>
            <w:tcW w:w="356" w:type="dxa"/>
            <w:shd w:val="clear" w:color="auto" w:fill="auto"/>
          </w:tcPr>
          <w:p w14:paraId="00DB568A" w14:textId="77777777" w:rsidR="00BB038E" w:rsidRDefault="00BB038E" w:rsidP="002F2286">
            <w:r>
              <w:t>5</w:t>
            </w:r>
          </w:p>
        </w:tc>
        <w:tc>
          <w:tcPr>
            <w:tcW w:w="366" w:type="dxa"/>
            <w:shd w:val="clear" w:color="auto" w:fill="auto"/>
          </w:tcPr>
          <w:p w14:paraId="79939C89" w14:textId="77777777" w:rsidR="00BB038E" w:rsidRDefault="00BB038E" w:rsidP="002F2286">
            <w:r>
              <w:t>6</w:t>
            </w:r>
          </w:p>
        </w:tc>
      </w:tr>
      <w:tr w:rsidR="00F7121F" w14:paraId="34098A57" w14:textId="77777777" w:rsidTr="00F7121F">
        <w:tc>
          <w:tcPr>
            <w:tcW w:w="248" w:type="dxa"/>
            <w:shd w:val="clear" w:color="auto" w:fill="auto"/>
          </w:tcPr>
          <w:p w14:paraId="3FB02075" w14:textId="77777777" w:rsidR="00BB038E" w:rsidRDefault="00BB038E" w:rsidP="002F2286">
            <w:r>
              <w:t>5</w:t>
            </w:r>
          </w:p>
        </w:tc>
        <w:tc>
          <w:tcPr>
            <w:tcW w:w="7280" w:type="dxa"/>
            <w:shd w:val="clear" w:color="auto" w:fill="auto"/>
          </w:tcPr>
          <w:p w14:paraId="62D9ED49" w14:textId="77777777" w:rsidR="00BB038E" w:rsidRDefault="00BB038E" w:rsidP="002F2286">
            <w:r w:rsidRPr="00F7121F">
              <w:rPr>
                <w:b/>
                <w:bCs/>
              </w:rPr>
              <w:t xml:space="preserve">Consistency:                                                                              </w:t>
            </w:r>
            <w:r w:rsidR="00B20BA8">
              <w:t>T</w:t>
            </w:r>
            <w:r w:rsidR="00946F2E">
              <w:t xml:space="preserve">he </w:t>
            </w:r>
            <w:r w:rsidR="00AA2EA9">
              <w:t>training</w:t>
            </w:r>
            <w:r>
              <w:t xml:space="preserve"> was consistent with common sense an</w:t>
            </w:r>
            <w:r w:rsidR="00B20BA8">
              <w:t>d good practice.</w:t>
            </w:r>
          </w:p>
          <w:p w14:paraId="5D70FFFB" w14:textId="77777777" w:rsidR="00BB038E" w:rsidRPr="00BB038E" w:rsidRDefault="00BB038E" w:rsidP="002F2286"/>
        </w:tc>
        <w:tc>
          <w:tcPr>
            <w:tcW w:w="420" w:type="dxa"/>
            <w:shd w:val="clear" w:color="auto" w:fill="auto"/>
          </w:tcPr>
          <w:p w14:paraId="531920B1" w14:textId="77777777" w:rsidR="00BB038E" w:rsidRDefault="00BB038E" w:rsidP="002F2286">
            <w:r>
              <w:t>1</w:t>
            </w:r>
          </w:p>
        </w:tc>
        <w:tc>
          <w:tcPr>
            <w:tcW w:w="420" w:type="dxa"/>
            <w:shd w:val="clear" w:color="auto" w:fill="auto"/>
          </w:tcPr>
          <w:p w14:paraId="0607FE58" w14:textId="77777777" w:rsidR="00BB038E" w:rsidRDefault="00BB038E" w:rsidP="002F2286">
            <w:r>
              <w:t>2</w:t>
            </w:r>
          </w:p>
        </w:tc>
        <w:tc>
          <w:tcPr>
            <w:tcW w:w="408" w:type="dxa"/>
            <w:shd w:val="clear" w:color="auto" w:fill="auto"/>
          </w:tcPr>
          <w:p w14:paraId="7BB539DA" w14:textId="77777777" w:rsidR="00BB038E" w:rsidRDefault="00BB038E" w:rsidP="002F2286">
            <w:r>
              <w:t>3</w:t>
            </w:r>
          </w:p>
        </w:tc>
        <w:tc>
          <w:tcPr>
            <w:tcW w:w="356" w:type="dxa"/>
            <w:shd w:val="clear" w:color="auto" w:fill="auto"/>
          </w:tcPr>
          <w:p w14:paraId="72794FC3" w14:textId="77777777" w:rsidR="00BB038E" w:rsidRDefault="00BB038E" w:rsidP="002F2286">
            <w:r>
              <w:t>4</w:t>
            </w:r>
          </w:p>
        </w:tc>
        <w:tc>
          <w:tcPr>
            <w:tcW w:w="356" w:type="dxa"/>
            <w:shd w:val="clear" w:color="auto" w:fill="auto"/>
          </w:tcPr>
          <w:p w14:paraId="32F5D783" w14:textId="77777777" w:rsidR="00BB038E" w:rsidRDefault="00BB038E" w:rsidP="002F2286">
            <w:r>
              <w:t>5</w:t>
            </w:r>
          </w:p>
        </w:tc>
        <w:tc>
          <w:tcPr>
            <w:tcW w:w="366" w:type="dxa"/>
            <w:shd w:val="clear" w:color="auto" w:fill="auto"/>
          </w:tcPr>
          <w:p w14:paraId="1C59972E" w14:textId="77777777" w:rsidR="00BB038E" w:rsidRDefault="00BB038E" w:rsidP="002F2286">
            <w:r>
              <w:t>6</w:t>
            </w:r>
          </w:p>
        </w:tc>
      </w:tr>
      <w:tr w:rsidR="00F7121F" w14:paraId="78A76279" w14:textId="77777777" w:rsidTr="00F7121F">
        <w:tc>
          <w:tcPr>
            <w:tcW w:w="248" w:type="dxa"/>
            <w:shd w:val="clear" w:color="auto" w:fill="auto"/>
          </w:tcPr>
          <w:p w14:paraId="6D0D0225" w14:textId="77777777" w:rsidR="00BB038E" w:rsidRDefault="00BB038E" w:rsidP="002F2286">
            <w:r>
              <w:t>6</w:t>
            </w:r>
          </w:p>
        </w:tc>
        <w:tc>
          <w:tcPr>
            <w:tcW w:w="7280" w:type="dxa"/>
            <w:shd w:val="clear" w:color="auto" w:fill="auto"/>
          </w:tcPr>
          <w:p w14:paraId="27183DC7" w14:textId="75B2A7B3" w:rsidR="00BB038E" w:rsidRPr="00BB038E" w:rsidRDefault="00BB038E" w:rsidP="00AA2EA9">
            <w:r w:rsidRPr="00F7121F">
              <w:rPr>
                <w:b/>
                <w:bCs/>
              </w:rPr>
              <w:t>Social validity:</w:t>
            </w:r>
            <w:r>
              <w:t xml:space="preserve">                                                                            </w:t>
            </w:r>
            <w:r w:rsidR="00946F2E">
              <w:t xml:space="preserve">  </w:t>
            </w:r>
            <w:r w:rsidR="00B20BA8">
              <w:t xml:space="preserve">Most </w:t>
            </w:r>
            <w:r w:rsidR="006328FF">
              <w:t>service users</w:t>
            </w:r>
            <w:r>
              <w:t xml:space="preserve"> would approve of </w:t>
            </w:r>
            <w:r w:rsidR="00AA2EA9">
              <w:t>the</w:t>
            </w:r>
            <w:r w:rsidR="004329F2">
              <w:t xml:space="preserve"> </w:t>
            </w:r>
            <w:r w:rsidR="00AA2EA9">
              <w:t>training</w:t>
            </w:r>
            <w:r>
              <w:t xml:space="preserve"> (e.g. would recommend it to others)</w:t>
            </w:r>
            <w:r w:rsidR="00B20BA8">
              <w:t>.</w:t>
            </w:r>
          </w:p>
        </w:tc>
        <w:tc>
          <w:tcPr>
            <w:tcW w:w="420" w:type="dxa"/>
            <w:shd w:val="clear" w:color="auto" w:fill="auto"/>
          </w:tcPr>
          <w:p w14:paraId="6806CA57" w14:textId="77777777" w:rsidR="00BB038E" w:rsidRDefault="00BB038E" w:rsidP="002F2286">
            <w:r>
              <w:t>1</w:t>
            </w:r>
          </w:p>
        </w:tc>
        <w:tc>
          <w:tcPr>
            <w:tcW w:w="420" w:type="dxa"/>
            <w:shd w:val="clear" w:color="auto" w:fill="auto"/>
          </w:tcPr>
          <w:p w14:paraId="678D5DA5" w14:textId="77777777" w:rsidR="00BB038E" w:rsidRDefault="00BB038E" w:rsidP="002F2286">
            <w:r>
              <w:t>2</w:t>
            </w:r>
          </w:p>
        </w:tc>
        <w:tc>
          <w:tcPr>
            <w:tcW w:w="408" w:type="dxa"/>
            <w:shd w:val="clear" w:color="auto" w:fill="auto"/>
          </w:tcPr>
          <w:p w14:paraId="354E6E51" w14:textId="77777777" w:rsidR="00BB038E" w:rsidRDefault="00BB038E" w:rsidP="002F2286">
            <w:r>
              <w:t>3</w:t>
            </w:r>
          </w:p>
        </w:tc>
        <w:tc>
          <w:tcPr>
            <w:tcW w:w="356" w:type="dxa"/>
            <w:shd w:val="clear" w:color="auto" w:fill="auto"/>
          </w:tcPr>
          <w:p w14:paraId="1CEAD811" w14:textId="77777777" w:rsidR="00BB038E" w:rsidRDefault="00BB038E" w:rsidP="002F2286">
            <w:r>
              <w:t>4</w:t>
            </w:r>
          </w:p>
        </w:tc>
        <w:tc>
          <w:tcPr>
            <w:tcW w:w="356" w:type="dxa"/>
            <w:shd w:val="clear" w:color="auto" w:fill="auto"/>
          </w:tcPr>
          <w:p w14:paraId="786FD851" w14:textId="77777777" w:rsidR="00BB038E" w:rsidRDefault="00BB038E" w:rsidP="002F2286">
            <w:r>
              <w:t>5</w:t>
            </w:r>
          </w:p>
        </w:tc>
        <w:tc>
          <w:tcPr>
            <w:tcW w:w="366" w:type="dxa"/>
            <w:shd w:val="clear" w:color="auto" w:fill="auto"/>
          </w:tcPr>
          <w:p w14:paraId="75CA9AF3" w14:textId="77777777" w:rsidR="00BB038E" w:rsidRDefault="00BB038E" w:rsidP="002F2286">
            <w:r>
              <w:t>6</w:t>
            </w:r>
          </w:p>
        </w:tc>
      </w:tr>
    </w:tbl>
    <w:p w14:paraId="4879A216" w14:textId="77777777" w:rsidR="002F2286" w:rsidRDefault="002F2286" w:rsidP="002F2286"/>
    <w:p w14:paraId="327DB115" w14:textId="77777777" w:rsidR="00291587" w:rsidRDefault="00291587" w:rsidP="00D03FFC"/>
    <w:p w14:paraId="4347E909" w14:textId="77777777" w:rsidR="006328FF" w:rsidRDefault="006328FF" w:rsidP="00D03FFC">
      <w:pPr>
        <w:rPr>
          <w:sz w:val="22"/>
        </w:rPr>
      </w:pPr>
    </w:p>
    <w:p w14:paraId="65357BFC" w14:textId="72BC77AC" w:rsidR="002F2286" w:rsidRPr="00291587" w:rsidRDefault="00D03FFC" w:rsidP="00D03FFC">
      <w:pPr>
        <w:rPr>
          <w:sz w:val="22"/>
        </w:rPr>
      </w:pPr>
      <w:r w:rsidRPr="00291587">
        <w:rPr>
          <w:sz w:val="22"/>
        </w:rPr>
        <w:lastRenderedPageBreak/>
        <w:t xml:space="preserve">The next 12 questions focus on your impressions of the teaching process and outcomes </w:t>
      </w:r>
      <w:r w:rsidR="00946F2E" w:rsidRPr="00291587">
        <w:rPr>
          <w:sz w:val="22"/>
        </w:rPr>
        <w:t>(</w:t>
      </w:r>
      <w:r w:rsidRPr="00291587">
        <w:rPr>
          <w:sz w:val="22"/>
        </w:rPr>
        <w:t>i.e. how co</w:t>
      </w:r>
      <w:r w:rsidR="00946F2E" w:rsidRPr="00291587">
        <w:rPr>
          <w:sz w:val="22"/>
        </w:rPr>
        <w:t xml:space="preserve">mpetently you think the </w:t>
      </w:r>
      <w:r w:rsidR="00AA2EA9" w:rsidRPr="00291587">
        <w:rPr>
          <w:sz w:val="22"/>
        </w:rPr>
        <w:t xml:space="preserve">training </w:t>
      </w:r>
      <w:r w:rsidRPr="00291587">
        <w:rPr>
          <w:sz w:val="22"/>
        </w:rPr>
        <w:t>was conducted</w:t>
      </w:r>
      <w:r w:rsidR="00946F2E" w:rsidRPr="00291587">
        <w:rPr>
          <w:sz w:val="22"/>
        </w:rPr>
        <w:t>,</w:t>
      </w:r>
      <w:r w:rsidRPr="00291587">
        <w:rPr>
          <w:sz w:val="22"/>
        </w:rPr>
        <w:t xml:space="preserve"> and whether it was helpful or not</w:t>
      </w:r>
      <w:r w:rsidR="00946F2E" w:rsidRPr="00291587">
        <w:rPr>
          <w:sz w:val="22"/>
        </w:rPr>
        <w:t>)</w:t>
      </w:r>
      <w:r w:rsidRPr="00291587">
        <w:rPr>
          <w:sz w:val="22"/>
        </w:rPr>
        <w:t>.  For each question</w:t>
      </w:r>
      <w:r w:rsidR="006328FF">
        <w:rPr>
          <w:sz w:val="22"/>
        </w:rPr>
        <w:t>,</w:t>
      </w:r>
      <w:r w:rsidRPr="00291587">
        <w:rPr>
          <w:sz w:val="22"/>
        </w:rPr>
        <w:t xml:space="preserve"> please circle the statement that best expresses your opinion.</w:t>
      </w:r>
    </w:p>
    <w:p w14:paraId="4FE253E1" w14:textId="77777777" w:rsidR="00D03FFC" w:rsidRDefault="00D03FFC" w:rsidP="00D03FFC"/>
    <w:p w14:paraId="38B8B6B4" w14:textId="77777777" w:rsidR="00D03FFC" w:rsidRPr="00291587" w:rsidRDefault="00D03FFC" w:rsidP="00D03FFC">
      <w:pPr>
        <w:rPr>
          <w:sz w:val="24"/>
          <w:szCs w:val="24"/>
        </w:rPr>
      </w:pPr>
      <w:r w:rsidRPr="00291587">
        <w:rPr>
          <w:sz w:val="24"/>
          <w:szCs w:val="24"/>
        </w:rPr>
        <w:t>PLEASE CIRCLE ONE ANSWER:</w:t>
      </w:r>
    </w:p>
    <w:p w14:paraId="2145FAAC" w14:textId="77777777" w:rsidR="00D03FFC" w:rsidRPr="00291587" w:rsidRDefault="00D03FFC" w:rsidP="00D03FFC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5"/>
        <w:gridCol w:w="2464"/>
        <w:gridCol w:w="2417"/>
        <w:gridCol w:w="2158"/>
        <w:gridCol w:w="2104"/>
      </w:tblGrid>
      <w:tr w:rsidR="00D03FFC" w:rsidRPr="00291587" w14:paraId="5831834D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65D0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7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4A16D" w14:textId="77777777" w:rsidR="00D03FFC" w:rsidRPr="00291587" w:rsidRDefault="00D03FFC" w:rsidP="00AA2EA9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 xml:space="preserve">Did the </w:t>
            </w:r>
            <w:r w:rsidR="00AA2EA9" w:rsidRPr="00291587">
              <w:rPr>
                <w:b/>
                <w:bCs/>
                <w:sz w:val="24"/>
                <w:szCs w:val="24"/>
              </w:rPr>
              <w:t>training</w:t>
            </w:r>
            <w:r w:rsidRPr="00291587">
              <w:rPr>
                <w:b/>
                <w:bCs/>
                <w:sz w:val="24"/>
                <w:szCs w:val="24"/>
              </w:rPr>
              <w:t xml:space="preserve"> improve your understanding?</w:t>
            </w:r>
          </w:p>
        </w:tc>
      </w:tr>
      <w:tr w:rsidR="00D03FFC" w:rsidRPr="00291587" w14:paraId="655ADFDD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6FD5B" w14:textId="77777777" w:rsidR="00D03FFC" w:rsidRPr="00291587" w:rsidRDefault="00D03FFC" w:rsidP="00D03FFC">
            <w:pPr>
              <w:rPr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2964E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Not at al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CE6C2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lit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D71B4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Quite a lo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B5F8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great deal</w:t>
            </w:r>
          </w:p>
          <w:p w14:paraId="00E4D20D" w14:textId="77777777" w:rsidR="00D03FFC" w:rsidRPr="00291587" w:rsidRDefault="00D03FFC" w:rsidP="00D03FFC">
            <w:pPr>
              <w:rPr>
                <w:sz w:val="24"/>
                <w:szCs w:val="24"/>
              </w:rPr>
            </w:pPr>
          </w:p>
        </w:tc>
      </w:tr>
      <w:tr w:rsidR="00D03FFC" w:rsidRPr="00291587" w14:paraId="6D60449B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0264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8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AB37" w14:textId="77777777" w:rsidR="00D03FFC" w:rsidRPr="00291587" w:rsidRDefault="00D03FFC" w:rsidP="00AA2EA9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 xml:space="preserve">Did the </w:t>
            </w:r>
            <w:r w:rsidR="00AA2EA9" w:rsidRPr="00291587">
              <w:rPr>
                <w:b/>
                <w:bCs/>
                <w:sz w:val="24"/>
                <w:szCs w:val="24"/>
              </w:rPr>
              <w:t>training</w:t>
            </w:r>
            <w:r w:rsidRPr="00291587">
              <w:rPr>
                <w:b/>
                <w:bCs/>
                <w:sz w:val="24"/>
                <w:szCs w:val="24"/>
              </w:rPr>
              <w:t xml:space="preserve"> </w:t>
            </w:r>
            <w:r w:rsidR="004329F2" w:rsidRPr="00291587">
              <w:rPr>
                <w:b/>
                <w:bCs/>
                <w:sz w:val="24"/>
                <w:szCs w:val="24"/>
              </w:rPr>
              <w:t xml:space="preserve">help you to </w:t>
            </w:r>
            <w:r w:rsidR="00B20BA8" w:rsidRPr="00291587">
              <w:rPr>
                <w:b/>
                <w:bCs/>
                <w:sz w:val="24"/>
                <w:szCs w:val="24"/>
              </w:rPr>
              <w:t>develop</w:t>
            </w:r>
            <w:r w:rsidRPr="00291587">
              <w:rPr>
                <w:b/>
                <w:bCs/>
                <w:sz w:val="24"/>
                <w:szCs w:val="24"/>
              </w:rPr>
              <w:t xml:space="preserve"> skills?</w:t>
            </w:r>
          </w:p>
        </w:tc>
      </w:tr>
      <w:tr w:rsidR="001263B1" w:rsidRPr="00291587" w14:paraId="4378D597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D02B" w14:textId="77777777" w:rsidR="00D03FFC" w:rsidRPr="00291587" w:rsidRDefault="00D03FFC" w:rsidP="00D03FFC">
            <w:pPr>
              <w:rPr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BDCB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Not at al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7C2C1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lit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72DD3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Quite a lo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5BB9A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great deal</w:t>
            </w:r>
          </w:p>
          <w:p w14:paraId="617AEA3B" w14:textId="77777777" w:rsidR="00D03FFC" w:rsidRPr="00291587" w:rsidRDefault="00D03FFC" w:rsidP="001263B1">
            <w:pPr>
              <w:rPr>
                <w:sz w:val="24"/>
                <w:szCs w:val="24"/>
              </w:rPr>
            </w:pPr>
          </w:p>
        </w:tc>
      </w:tr>
      <w:tr w:rsidR="00D03FFC" w:rsidRPr="00291587" w14:paraId="64D0E8D5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6DAE0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9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76EC2" w14:textId="77777777" w:rsidR="00D03FFC" w:rsidRPr="00291587" w:rsidRDefault="00D03FFC" w:rsidP="00AA2EA9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 xml:space="preserve">Has the </w:t>
            </w:r>
            <w:r w:rsidR="00AA2EA9" w:rsidRPr="00291587">
              <w:rPr>
                <w:b/>
                <w:bCs/>
                <w:sz w:val="24"/>
                <w:szCs w:val="24"/>
              </w:rPr>
              <w:t>training</w:t>
            </w:r>
            <w:r w:rsidRPr="00291587">
              <w:rPr>
                <w:b/>
                <w:bCs/>
                <w:sz w:val="24"/>
                <w:szCs w:val="24"/>
              </w:rPr>
              <w:t xml:space="preserve"> made you more confident?</w:t>
            </w:r>
          </w:p>
        </w:tc>
      </w:tr>
      <w:tr w:rsidR="001263B1" w:rsidRPr="00291587" w14:paraId="154A5525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123D9" w14:textId="77777777" w:rsidR="00D03FFC" w:rsidRPr="00291587" w:rsidRDefault="00D03FFC" w:rsidP="00D03FFC">
            <w:pPr>
              <w:rPr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907F6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Not at al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330D2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lit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4DAEE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Quite a lo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FB302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great deal</w:t>
            </w:r>
          </w:p>
          <w:p w14:paraId="3042FF56" w14:textId="77777777" w:rsidR="00D03FFC" w:rsidRPr="00291587" w:rsidRDefault="00D03FFC" w:rsidP="001263B1">
            <w:pPr>
              <w:rPr>
                <w:sz w:val="24"/>
                <w:szCs w:val="24"/>
              </w:rPr>
            </w:pPr>
          </w:p>
        </w:tc>
      </w:tr>
      <w:tr w:rsidR="00D03FFC" w:rsidRPr="00291587" w14:paraId="277AC669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12A2E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10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C1A54" w14:textId="77777777" w:rsidR="00D03FFC" w:rsidRPr="00291587" w:rsidRDefault="00D03FFC" w:rsidP="00AA2EA9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 xml:space="preserve">Do you expect </w:t>
            </w:r>
            <w:r w:rsidR="004329F2" w:rsidRPr="00291587">
              <w:rPr>
                <w:b/>
                <w:bCs/>
                <w:sz w:val="24"/>
                <w:szCs w:val="24"/>
              </w:rPr>
              <w:t>to make use of what you lea</w:t>
            </w:r>
            <w:r w:rsidR="00B20BA8" w:rsidRPr="00291587">
              <w:rPr>
                <w:b/>
                <w:bCs/>
                <w:sz w:val="24"/>
                <w:szCs w:val="24"/>
              </w:rPr>
              <w:t xml:space="preserve">rnt </w:t>
            </w:r>
            <w:r w:rsidR="00AA2EA9" w:rsidRPr="00291587">
              <w:rPr>
                <w:b/>
                <w:bCs/>
                <w:sz w:val="24"/>
                <w:szCs w:val="24"/>
              </w:rPr>
              <w:t>in the training</w:t>
            </w:r>
            <w:r w:rsidRPr="00291587">
              <w:rPr>
                <w:b/>
                <w:bCs/>
                <w:sz w:val="24"/>
                <w:szCs w:val="24"/>
              </w:rPr>
              <w:t>?</w:t>
            </w:r>
          </w:p>
        </w:tc>
      </w:tr>
      <w:tr w:rsidR="00D03FFC" w:rsidRPr="00291587" w14:paraId="6587DF8D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A5EF8" w14:textId="77777777" w:rsidR="00D03FFC" w:rsidRPr="00291587" w:rsidRDefault="00D03FFC" w:rsidP="00D03FFC">
            <w:pPr>
              <w:rPr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A2C1C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Not at al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AE3BF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lit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EB5B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Quite a lo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4DB27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great deal</w:t>
            </w:r>
          </w:p>
          <w:p w14:paraId="26C81986" w14:textId="77777777" w:rsidR="00D03FFC" w:rsidRPr="00291587" w:rsidRDefault="00D03FFC" w:rsidP="001263B1">
            <w:pPr>
              <w:rPr>
                <w:sz w:val="24"/>
                <w:szCs w:val="24"/>
              </w:rPr>
            </w:pPr>
          </w:p>
        </w:tc>
      </w:tr>
      <w:tr w:rsidR="00D03FFC" w:rsidRPr="00291587" w14:paraId="081DD3E0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81511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11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F5C7" w14:textId="77777777" w:rsidR="00D03FFC" w:rsidRPr="00291587" w:rsidRDefault="004329F2" w:rsidP="00AA2EA9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 xml:space="preserve">How competent </w:t>
            </w:r>
            <w:r w:rsidR="00AA2EA9" w:rsidRPr="00291587">
              <w:rPr>
                <w:b/>
                <w:bCs/>
                <w:sz w:val="24"/>
                <w:szCs w:val="24"/>
              </w:rPr>
              <w:t>were those who led the training</w:t>
            </w:r>
            <w:r w:rsidR="00D03FFC" w:rsidRPr="00291587">
              <w:rPr>
                <w:b/>
                <w:bCs/>
                <w:sz w:val="24"/>
                <w:szCs w:val="24"/>
              </w:rPr>
              <w:t>?</w:t>
            </w:r>
          </w:p>
        </w:tc>
      </w:tr>
      <w:tr w:rsidR="00D03FFC" w:rsidRPr="00291587" w14:paraId="53B9A70C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5E029" w14:textId="77777777" w:rsidR="00D03FFC" w:rsidRPr="00291587" w:rsidRDefault="00D03FFC" w:rsidP="00D03FFC">
            <w:pPr>
              <w:rPr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700B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Not at al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263F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lit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006F7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Quite a lo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827E5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great deal</w:t>
            </w:r>
          </w:p>
          <w:p w14:paraId="358F40E7" w14:textId="77777777" w:rsidR="00D03FFC" w:rsidRPr="00291587" w:rsidRDefault="00D03FFC" w:rsidP="001263B1">
            <w:pPr>
              <w:rPr>
                <w:sz w:val="24"/>
                <w:szCs w:val="24"/>
              </w:rPr>
            </w:pPr>
          </w:p>
        </w:tc>
      </w:tr>
      <w:tr w:rsidR="00D03FFC" w:rsidRPr="00291587" w14:paraId="3DC9852C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A5BFE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12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7D095" w14:textId="77777777" w:rsidR="00D03FFC" w:rsidRPr="00291587" w:rsidRDefault="00D03FFC" w:rsidP="00AA2EA9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>In an overall, general sense</w:t>
            </w:r>
            <w:r w:rsidR="004329F2" w:rsidRPr="00291587">
              <w:rPr>
                <w:b/>
                <w:bCs/>
                <w:sz w:val="24"/>
                <w:szCs w:val="24"/>
              </w:rPr>
              <w:t xml:space="preserve">, how satisfied are you with </w:t>
            </w:r>
            <w:r w:rsidR="00AA2EA9" w:rsidRPr="00291587">
              <w:rPr>
                <w:b/>
                <w:bCs/>
                <w:sz w:val="24"/>
                <w:szCs w:val="24"/>
              </w:rPr>
              <w:t>the training</w:t>
            </w:r>
            <w:r w:rsidRPr="00291587">
              <w:rPr>
                <w:b/>
                <w:bCs/>
                <w:sz w:val="24"/>
                <w:szCs w:val="24"/>
              </w:rPr>
              <w:t>?</w:t>
            </w:r>
          </w:p>
        </w:tc>
      </w:tr>
      <w:tr w:rsidR="00D03FFC" w:rsidRPr="00291587" w14:paraId="27531E68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6C6CB" w14:textId="77777777" w:rsidR="00D03FFC" w:rsidRPr="00291587" w:rsidRDefault="00D03FFC" w:rsidP="00D03FFC">
            <w:pPr>
              <w:rPr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54378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Not at al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A37D3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lit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5C57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Quite a lo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F4268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great deal</w:t>
            </w:r>
          </w:p>
          <w:p w14:paraId="04937098" w14:textId="77777777" w:rsidR="00D03FFC" w:rsidRPr="00291587" w:rsidRDefault="00D03FFC" w:rsidP="001263B1">
            <w:pPr>
              <w:rPr>
                <w:sz w:val="24"/>
                <w:szCs w:val="24"/>
              </w:rPr>
            </w:pPr>
          </w:p>
        </w:tc>
      </w:tr>
      <w:tr w:rsidR="00D03FFC" w:rsidRPr="00291587" w14:paraId="7FFABFD2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558C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13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A690" w14:textId="77777777" w:rsidR="00D03FFC" w:rsidRPr="00291587" w:rsidRDefault="00D03FFC" w:rsidP="00AA2EA9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 xml:space="preserve">Did the </w:t>
            </w:r>
            <w:r w:rsidR="00AA2EA9" w:rsidRPr="00291587">
              <w:rPr>
                <w:b/>
                <w:bCs/>
                <w:sz w:val="24"/>
                <w:szCs w:val="24"/>
              </w:rPr>
              <w:t>training</w:t>
            </w:r>
            <w:r w:rsidRPr="00291587">
              <w:rPr>
                <w:b/>
                <w:bCs/>
                <w:sz w:val="24"/>
                <w:szCs w:val="24"/>
              </w:rPr>
              <w:t xml:space="preserve"> cover the topics it set out to cover?</w:t>
            </w:r>
          </w:p>
        </w:tc>
      </w:tr>
      <w:tr w:rsidR="00D03FFC" w:rsidRPr="00291587" w14:paraId="327801BF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DCF81" w14:textId="77777777" w:rsidR="00D03FFC" w:rsidRPr="00291587" w:rsidRDefault="00D03FFC" w:rsidP="00D03FFC">
            <w:pPr>
              <w:rPr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E5737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Not at al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9A2B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lit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B3E82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Quite a lo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E7BB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great deal</w:t>
            </w:r>
          </w:p>
          <w:p w14:paraId="4E0BB6FE" w14:textId="77777777" w:rsidR="00D03FFC" w:rsidRPr="00291587" w:rsidRDefault="00D03FFC" w:rsidP="001263B1">
            <w:pPr>
              <w:rPr>
                <w:sz w:val="24"/>
                <w:szCs w:val="24"/>
              </w:rPr>
            </w:pPr>
          </w:p>
        </w:tc>
      </w:tr>
      <w:tr w:rsidR="00D03FFC" w:rsidRPr="00291587" w14:paraId="0C6C6AEF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7BD33" w14:textId="77777777" w:rsidR="00D03FFC" w:rsidRPr="00291587" w:rsidRDefault="00D03FFC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14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22BF1" w14:textId="77777777" w:rsidR="00D03FFC" w:rsidRPr="00291587" w:rsidRDefault="004329F2" w:rsidP="00AA2EA9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 xml:space="preserve">Did </w:t>
            </w:r>
            <w:r w:rsidR="00AA2EA9" w:rsidRPr="00291587">
              <w:rPr>
                <w:b/>
                <w:bCs/>
                <w:sz w:val="24"/>
                <w:szCs w:val="24"/>
              </w:rPr>
              <w:t>those who led the training</w:t>
            </w:r>
            <w:r w:rsidR="00D03FFC" w:rsidRPr="00291587">
              <w:rPr>
                <w:b/>
                <w:bCs/>
                <w:sz w:val="24"/>
                <w:szCs w:val="24"/>
              </w:rPr>
              <w:t xml:space="preserve"> </w:t>
            </w:r>
            <w:r w:rsidR="007F42C0" w:rsidRPr="00291587">
              <w:rPr>
                <w:b/>
                <w:bCs/>
                <w:sz w:val="24"/>
                <w:szCs w:val="24"/>
              </w:rPr>
              <w:t xml:space="preserve">sessions </w:t>
            </w:r>
            <w:r w:rsidR="00D03FFC" w:rsidRPr="00291587">
              <w:rPr>
                <w:b/>
                <w:bCs/>
                <w:sz w:val="24"/>
                <w:szCs w:val="24"/>
              </w:rPr>
              <w:t xml:space="preserve">relate to the group effectively? </w:t>
            </w:r>
            <w:r w:rsidR="001263B1" w:rsidRPr="00291587">
              <w:rPr>
                <w:b/>
                <w:bCs/>
                <w:sz w:val="24"/>
                <w:szCs w:val="24"/>
              </w:rPr>
              <w:t xml:space="preserve">                                 </w:t>
            </w:r>
            <w:r w:rsidR="00D03FFC" w:rsidRPr="00291587">
              <w:rPr>
                <w:sz w:val="24"/>
                <w:szCs w:val="24"/>
              </w:rPr>
              <w:t>(e.g. made you feel comfortable and understood)</w:t>
            </w:r>
          </w:p>
        </w:tc>
      </w:tr>
      <w:tr w:rsidR="00D03FFC" w:rsidRPr="00291587" w14:paraId="07BD9836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F1703" w14:textId="77777777" w:rsidR="00D03FFC" w:rsidRPr="00291587" w:rsidRDefault="00D03FFC" w:rsidP="00D03FFC">
            <w:pPr>
              <w:rPr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28CCF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Not at al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095F4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lit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6052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Quite a lo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09D9" w14:textId="77777777" w:rsidR="00D03FFC" w:rsidRPr="00291587" w:rsidRDefault="00D03FFC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great deal</w:t>
            </w:r>
          </w:p>
          <w:p w14:paraId="138F9E6E" w14:textId="77777777" w:rsidR="00D03FFC" w:rsidRPr="00291587" w:rsidRDefault="00D03FFC" w:rsidP="001263B1">
            <w:pPr>
              <w:rPr>
                <w:sz w:val="24"/>
                <w:szCs w:val="24"/>
              </w:rPr>
            </w:pPr>
          </w:p>
        </w:tc>
      </w:tr>
      <w:tr w:rsidR="001263B1" w:rsidRPr="00291587" w14:paraId="7EF83E49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51694" w14:textId="77777777" w:rsidR="001263B1" w:rsidRPr="00291587" w:rsidRDefault="001263B1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15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FDFC3" w14:textId="77777777" w:rsidR="001263B1" w:rsidRPr="00291587" w:rsidRDefault="00AA2EA9" w:rsidP="001263B1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>Were</w:t>
            </w:r>
            <w:r w:rsidR="001263B1" w:rsidRPr="00291587">
              <w:rPr>
                <w:b/>
                <w:bCs/>
                <w:sz w:val="24"/>
                <w:szCs w:val="24"/>
              </w:rPr>
              <w:t xml:space="preserve"> the leaders motivating?  </w:t>
            </w:r>
            <w:r w:rsidR="001263B1" w:rsidRPr="00291587">
              <w:rPr>
                <w:sz w:val="24"/>
                <w:szCs w:val="24"/>
              </w:rPr>
              <w:t>(e.g. energetic, attentive and creative)</w:t>
            </w:r>
          </w:p>
        </w:tc>
      </w:tr>
      <w:tr w:rsidR="001263B1" w:rsidRPr="00291587" w14:paraId="36AB85CE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A7FDE" w14:textId="77777777" w:rsidR="001263B1" w:rsidRPr="00291587" w:rsidRDefault="001263B1" w:rsidP="00D03FFC">
            <w:pPr>
              <w:rPr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8192D" w14:textId="77777777" w:rsidR="001263B1" w:rsidRPr="00291587" w:rsidRDefault="001263B1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Not at al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AAFAA" w14:textId="77777777" w:rsidR="001263B1" w:rsidRPr="00291587" w:rsidRDefault="001263B1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litt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1B7D7" w14:textId="77777777" w:rsidR="001263B1" w:rsidRPr="00291587" w:rsidRDefault="001263B1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Quite a lo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69DF4" w14:textId="77777777" w:rsidR="001263B1" w:rsidRPr="00291587" w:rsidRDefault="001263B1" w:rsidP="001263B1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A great deal</w:t>
            </w:r>
          </w:p>
          <w:p w14:paraId="74067460" w14:textId="77777777" w:rsidR="001263B1" w:rsidRPr="00291587" w:rsidRDefault="001263B1" w:rsidP="001263B1">
            <w:pPr>
              <w:rPr>
                <w:sz w:val="24"/>
                <w:szCs w:val="24"/>
              </w:rPr>
            </w:pPr>
          </w:p>
        </w:tc>
      </w:tr>
      <w:tr w:rsidR="001263B1" w:rsidRPr="00291587" w14:paraId="2826B4E7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D6EA" w14:textId="77777777" w:rsidR="006328FF" w:rsidRDefault="006328FF" w:rsidP="00D03FFC">
            <w:pPr>
              <w:rPr>
                <w:sz w:val="24"/>
                <w:szCs w:val="24"/>
              </w:rPr>
            </w:pPr>
          </w:p>
          <w:p w14:paraId="6D38FE49" w14:textId="61D86DE5" w:rsidR="001263B1" w:rsidRPr="00291587" w:rsidRDefault="001263B1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16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42ED" w14:textId="12E67217" w:rsidR="006328FF" w:rsidRDefault="006328FF" w:rsidP="001263B1">
            <w:pPr>
              <w:rPr>
                <w:b/>
                <w:bCs/>
                <w:sz w:val="24"/>
                <w:szCs w:val="24"/>
              </w:rPr>
            </w:pPr>
          </w:p>
          <w:p w14:paraId="3E80172D" w14:textId="264C9B9B" w:rsidR="001263B1" w:rsidRPr="00291587" w:rsidRDefault="001263B1" w:rsidP="001263B1">
            <w:pPr>
              <w:rPr>
                <w:b/>
                <w:bCs/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 xml:space="preserve">What was the most helpful part of the </w:t>
            </w:r>
            <w:r w:rsidR="00AA2EA9" w:rsidRPr="00291587">
              <w:rPr>
                <w:b/>
                <w:bCs/>
                <w:sz w:val="24"/>
                <w:szCs w:val="24"/>
              </w:rPr>
              <w:t>training</w:t>
            </w:r>
            <w:r w:rsidRPr="00291587">
              <w:rPr>
                <w:b/>
                <w:bCs/>
                <w:sz w:val="24"/>
                <w:szCs w:val="24"/>
              </w:rPr>
              <w:t xml:space="preserve"> for you</w:t>
            </w:r>
            <w:r w:rsidR="004329F2" w:rsidRPr="00291587">
              <w:rPr>
                <w:b/>
                <w:bCs/>
                <w:sz w:val="24"/>
                <w:szCs w:val="24"/>
              </w:rPr>
              <w:t>,</w:t>
            </w:r>
            <w:r w:rsidRPr="00291587">
              <w:rPr>
                <w:b/>
                <w:bCs/>
                <w:sz w:val="24"/>
                <w:szCs w:val="24"/>
              </w:rPr>
              <w:t xml:space="preserve"> personally?</w:t>
            </w:r>
          </w:p>
          <w:p w14:paraId="5305FF79" w14:textId="77777777" w:rsidR="00B20BA8" w:rsidRPr="00291587" w:rsidRDefault="00B20BA8" w:rsidP="001263B1">
            <w:pPr>
              <w:rPr>
                <w:sz w:val="24"/>
                <w:szCs w:val="24"/>
              </w:rPr>
            </w:pPr>
          </w:p>
        </w:tc>
      </w:tr>
      <w:tr w:rsidR="001263B1" w:rsidRPr="00291587" w14:paraId="0A122167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6C3A1" w14:textId="77777777" w:rsidR="001263B1" w:rsidRPr="00291587" w:rsidRDefault="001263B1" w:rsidP="00D03FFC">
            <w:pPr>
              <w:rPr>
                <w:sz w:val="24"/>
                <w:szCs w:val="24"/>
              </w:rPr>
            </w:pP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ED813" w14:textId="77777777" w:rsidR="00556855" w:rsidRDefault="00556855" w:rsidP="00B20BA8">
            <w:pPr>
              <w:rPr>
                <w:sz w:val="24"/>
                <w:szCs w:val="24"/>
              </w:rPr>
            </w:pPr>
          </w:p>
          <w:p w14:paraId="18232556" w14:textId="770B732B" w:rsidR="00556855" w:rsidRDefault="00556855" w:rsidP="00B20BA8">
            <w:pPr>
              <w:rPr>
                <w:sz w:val="24"/>
                <w:szCs w:val="24"/>
              </w:rPr>
            </w:pPr>
          </w:p>
          <w:p w14:paraId="0D4E3814" w14:textId="77777777" w:rsidR="00556855" w:rsidRDefault="00556855" w:rsidP="00B20BA8">
            <w:pPr>
              <w:rPr>
                <w:sz w:val="24"/>
                <w:szCs w:val="24"/>
              </w:rPr>
            </w:pPr>
          </w:p>
          <w:p w14:paraId="68BBDCCA" w14:textId="1DDBE66A" w:rsidR="00556855" w:rsidRPr="00291587" w:rsidRDefault="00556855" w:rsidP="00B20BA8">
            <w:pPr>
              <w:rPr>
                <w:sz w:val="24"/>
                <w:szCs w:val="24"/>
              </w:rPr>
            </w:pPr>
          </w:p>
        </w:tc>
      </w:tr>
      <w:tr w:rsidR="001263B1" w:rsidRPr="00291587" w14:paraId="212F4C54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83518" w14:textId="77777777" w:rsidR="001263B1" w:rsidRPr="00291587" w:rsidRDefault="001263B1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17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9E144" w14:textId="229853C9" w:rsidR="001263B1" w:rsidRPr="006328FF" w:rsidRDefault="001263B1" w:rsidP="001263B1">
            <w:pPr>
              <w:rPr>
                <w:sz w:val="24"/>
                <w:szCs w:val="24"/>
              </w:rPr>
            </w:pPr>
            <w:r w:rsidRPr="00291587">
              <w:rPr>
                <w:b/>
                <w:bCs/>
                <w:sz w:val="24"/>
                <w:szCs w:val="24"/>
              </w:rPr>
              <w:t xml:space="preserve">What change, if any, would you recommend? </w:t>
            </w:r>
            <w:r w:rsidR="006328FF" w:rsidRPr="006328FF">
              <w:rPr>
                <w:sz w:val="24"/>
                <w:szCs w:val="24"/>
              </w:rPr>
              <w:t xml:space="preserve">– particularly </w:t>
            </w:r>
            <w:r w:rsidR="006328FF" w:rsidRPr="006328FF">
              <w:rPr>
                <w:sz w:val="24"/>
                <w:szCs w:val="24"/>
              </w:rPr>
              <w:t>if you have any recommendations for better tailoring the session to the needs of service users</w:t>
            </w:r>
            <w:r w:rsidR="006328FF" w:rsidRPr="006328FF">
              <w:rPr>
                <w:sz w:val="24"/>
                <w:szCs w:val="24"/>
              </w:rPr>
              <w:t xml:space="preserve"> </w:t>
            </w:r>
            <w:r w:rsidRPr="006328FF">
              <w:rPr>
                <w:sz w:val="24"/>
                <w:szCs w:val="24"/>
              </w:rPr>
              <w:t>(e.g. to the content or teaching)</w:t>
            </w:r>
          </w:p>
          <w:p w14:paraId="5D83B7CE" w14:textId="77777777" w:rsidR="001263B1" w:rsidRPr="00291587" w:rsidRDefault="001263B1" w:rsidP="001263B1">
            <w:pPr>
              <w:rPr>
                <w:sz w:val="24"/>
                <w:szCs w:val="24"/>
              </w:rPr>
            </w:pPr>
          </w:p>
        </w:tc>
      </w:tr>
      <w:tr w:rsidR="001263B1" w:rsidRPr="00291587" w14:paraId="3E7CE256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FAF9" w14:textId="77777777" w:rsidR="001263B1" w:rsidRPr="00291587" w:rsidRDefault="001263B1" w:rsidP="00D03FFC">
            <w:pPr>
              <w:rPr>
                <w:sz w:val="24"/>
                <w:szCs w:val="24"/>
              </w:rPr>
            </w:pP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A1221" w14:textId="77777777" w:rsidR="00556855" w:rsidRPr="00291587" w:rsidRDefault="00556855" w:rsidP="001263B1">
            <w:pPr>
              <w:rPr>
                <w:sz w:val="24"/>
                <w:szCs w:val="24"/>
              </w:rPr>
            </w:pPr>
          </w:p>
          <w:p w14:paraId="42219848" w14:textId="77777777" w:rsidR="001263B1" w:rsidRDefault="001263B1" w:rsidP="001263B1">
            <w:pPr>
              <w:rPr>
                <w:b/>
                <w:bCs/>
                <w:sz w:val="24"/>
                <w:szCs w:val="24"/>
              </w:rPr>
            </w:pPr>
          </w:p>
          <w:p w14:paraId="3DE2AE82" w14:textId="77777777" w:rsidR="00556855" w:rsidRDefault="00556855" w:rsidP="001263B1">
            <w:pPr>
              <w:rPr>
                <w:b/>
                <w:bCs/>
                <w:sz w:val="24"/>
                <w:szCs w:val="24"/>
              </w:rPr>
            </w:pPr>
          </w:p>
          <w:p w14:paraId="4D2278B0" w14:textId="175C09E5" w:rsidR="00556855" w:rsidRPr="00291587" w:rsidRDefault="00556855" w:rsidP="001263B1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263B1" w:rsidRPr="00291587" w14:paraId="59DC8FB6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D462" w14:textId="77777777" w:rsidR="001263B1" w:rsidRPr="00291587" w:rsidRDefault="001263B1" w:rsidP="00D03FFC">
            <w:pPr>
              <w:rPr>
                <w:sz w:val="24"/>
                <w:szCs w:val="24"/>
              </w:rPr>
            </w:pPr>
            <w:r w:rsidRPr="00291587">
              <w:rPr>
                <w:sz w:val="24"/>
                <w:szCs w:val="24"/>
              </w:rPr>
              <w:t>18</w:t>
            </w: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796F5" w14:textId="3DC63912" w:rsidR="001263B1" w:rsidRPr="006328FF" w:rsidRDefault="006328FF" w:rsidP="001263B1">
            <w:pPr>
              <w:rPr>
                <w:b/>
                <w:bCs/>
                <w:sz w:val="24"/>
                <w:szCs w:val="24"/>
              </w:rPr>
            </w:pPr>
            <w:r w:rsidRPr="006328FF">
              <w:rPr>
                <w:b/>
                <w:bCs/>
                <w:sz w:val="24"/>
                <w:szCs w:val="24"/>
              </w:rPr>
              <w:t xml:space="preserve">Please make any other comments that you would like to offer in relation to this Research Methods session for </w:t>
            </w:r>
            <w:r w:rsidRPr="006328FF">
              <w:rPr>
                <w:b/>
                <w:bCs/>
                <w:i/>
                <w:iCs/>
                <w:sz w:val="24"/>
                <w:szCs w:val="24"/>
              </w:rPr>
              <w:t>Service Users</w:t>
            </w:r>
            <w:r w:rsidRPr="006328FF">
              <w:rPr>
                <w:b/>
                <w:bCs/>
                <w:sz w:val="24"/>
                <w:szCs w:val="24"/>
              </w:rPr>
              <w:t>.</w:t>
            </w:r>
          </w:p>
          <w:p w14:paraId="2667094D" w14:textId="77777777" w:rsidR="00B20BA8" w:rsidRPr="006328FF" w:rsidRDefault="00B20BA8" w:rsidP="001263B1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263B1" w:rsidRPr="00291587" w14:paraId="1AF1BBA5" w14:textId="77777777" w:rsidTr="00F7121F"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2108E" w14:textId="77777777" w:rsidR="001263B1" w:rsidRPr="00291587" w:rsidRDefault="001263B1" w:rsidP="00D03FFC">
            <w:pPr>
              <w:rPr>
                <w:sz w:val="24"/>
                <w:szCs w:val="24"/>
              </w:rPr>
            </w:pPr>
          </w:p>
        </w:tc>
        <w:tc>
          <w:tcPr>
            <w:tcW w:w="9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13E4" w14:textId="77777777" w:rsidR="001263B1" w:rsidRPr="00291587" w:rsidRDefault="001263B1" w:rsidP="001263B1">
            <w:pPr>
              <w:rPr>
                <w:b/>
                <w:bCs/>
                <w:sz w:val="24"/>
                <w:szCs w:val="24"/>
              </w:rPr>
            </w:pPr>
          </w:p>
        </w:tc>
      </w:tr>
    </w:tbl>
    <w:p w14:paraId="46B85AB2" w14:textId="08BCCCC2" w:rsidR="00EF1AC3" w:rsidRPr="00291587" w:rsidRDefault="00EF1AC3" w:rsidP="006328FF">
      <w:pPr>
        <w:rPr>
          <w:rFonts w:asciiTheme="minorHAnsi" w:hAnsiTheme="minorHAnsi" w:cstheme="minorHAnsi"/>
          <w:sz w:val="20"/>
          <w:szCs w:val="20"/>
        </w:rPr>
      </w:pPr>
    </w:p>
    <w:sectPr w:rsidR="00EF1AC3" w:rsidRPr="00291587" w:rsidSect="00EF1AC3">
      <w:footerReference w:type="default" r:id="rId7"/>
      <w:pgSz w:w="11906" w:h="16838" w:code="9"/>
      <w:pgMar w:top="851" w:right="1134" w:bottom="851" w:left="1134" w:header="709" w:footer="709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D2D99" w14:textId="77777777" w:rsidR="006328FF" w:rsidRDefault="006328FF" w:rsidP="006328FF">
      <w:r>
        <w:separator/>
      </w:r>
    </w:p>
  </w:endnote>
  <w:endnote w:type="continuationSeparator" w:id="0">
    <w:p w14:paraId="73CCC386" w14:textId="77777777" w:rsidR="006328FF" w:rsidRDefault="006328FF" w:rsidP="00632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16194" w14:textId="6C835BC6" w:rsidR="006328FF" w:rsidRDefault="006328FF">
    <w:pPr>
      <w:pStyle w:val="Footer"/>
    </w:pPr>
    <w:r w:rsidRPr="00291587">
      <w:rPr>
        <w:rFonts w:asciiTheme="minorHAnsi" w:hAnsiTheme="minorHAnsi" w:cstheme="minorHAnsi"/>
        <w:sz w:val="20"/>
        <w:szCs w:val="20"/>
      </w:rPr>
      <w:t xml:space="preserve">Derek Milne (Part I from Davis, J.R, </w:t>
    </w:r>
    <w:proofErr w:type="spellStart"/>
    <w:r w:rsidRPr="00291587">
      <w:rPr>
        <w:rFonts w:asciiTheme="minorHAnsi" w:hAnsiTheme="minorHAnsi" w:cstheme="minorHAnsi"/>
        <w:sz w:val="20"/>
        <w:szCs w:val="20"/>
      </w:rPr>
      <w:t>Rawana</w:t>
    </w:r>
    <w:proofErr w:type="spellEnd"/>
    <w:r w:rsidRPr="00291587">
      <w:rPr>
        <w:rFonts w:asciiTheme="minorHAnsi" w:hAnsiTheme="minorHAnsi" w:cstheme="minorHAnsi"/>
        <w:sz w:val="20"/>
        <w:szCs w:val="20"/>
      </w:rPr>
      <w:t>, E.P &amp; Capponi, D.R. 1989; Part II from Milne, D. &amp; Noone, S. 1996)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4CA1F" w14:textId="77777777" w:rsidR="006328FF" w:rsidRDefault="006328FF" w:rsidP="006328FF">
      <w:r>
        <w:separator/>
      </w:r>
    </w:p>
  </w:footnote>
  <w:footnote w:type="continuationSeparator" w:id="0">
    <w:p w14:paraId="4C7E9232" w14:textId="77777777" w:rsidR="006328FF" w:rsidRDefault="006328FF" w:rsidP="006328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1C66C2"/>
    <w:multiLevelType w:val="hybridMultilevel"/>
    <w:tmpl w:val="1CF8977A"/>
    <w:lvl w:ilvl="0" w:tplc="3E7C8D3E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num w:numId="1" w16cid:durableId="775252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40"/>
  <w:drawingGridVerticalSpacing w:val="381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C19"/>
    <w:rsid w:val="000178B7"/>
    <w:rsid w:val="0002056A"/>
    <w:rsid w:val="00044553"/>
    <w:rsid w:val="00057057"/>
    <w:rsid w:val="000F221C"/>
    <w:rsid w:val="00125F83"/>
    <w:rsid w:val="001263B1"/>
    <w:rsid w:val="0015782B"/>
    <w:rsid w:val="001579C1"/>
    <w:rsid w:val="0016499C"/>
    <w:rsid w:val="00164C2D"/>
    <w:rsid w:val="00171C18"/>
    <w:rsid w:val="001A3930"/>
    <w:rsid w:val="0021062E"/>
    <w:rsid w:val="00223F13"/>
    <w:rsid w:val="00227927"/>
    <w:rsid w:val="00245FAF"/>
    <w:rsid w:val="002477D6"/>
    <w:rsid w:val="00284E40"/>
    <w:rsid w:val="00291587"/>
    <w:rsid w:val="002E372E"/>
    <w:rsid w:val="002F2286"/>
    <w:rsid w:val="00324C31"/>
    <w:rsid w:val="003E1717"/>
    <w:rsid w:val="003F1652"/>
    <w:rsid w:val="004329F2"/>
    <w:rsid w:val="004635AE"/>
    <w:rsid w:val="00481C6E"/>
    <w:rsid w:val="00495C29"/>
    <w:rsid w:val="004A183B"/>
    <w:rsid w:val="00502D88"/>
    <w:rsid w:val="005059BB"/>
    <w:rsid w:val="00512E76"/>
    <w:rsid w:val="00520570"/>
    <w:rsid w:val="00556768"/>
    <w:rsid w:val="00556855"/>
    <w:rsid w:val="00595DF1"/>
    <w:rsid w:val="006328FF"/>
    <w:rsid w:val="007525C9"/>
    <w:rsid w:val="007D4E4D"/>
    <w:rsid w:val="007E5F18"/>
    <w:rsid w:val="007F42C0"/>
    <w:rsid w:val="008201A8"/>
    <w:rsid w:val="008F1D46"/>
    <w:rsid w:val="008F37A9"/>
    <w:rsid w:val="008F45CB"/>
    <w:rsid w:val="009227AC"/>
    <w:rsid w:val="00940817"/>
    <w:rsid w:val="009440DF"/>
    <w:rsid w:val="00946F2E"/>
    <w:rsid w:val="009945D4"/>
    <w:rsid w:val="009A2A49"/>
    <w:rsid w:val="009F59B3"/>
    <w:rsid w:val="00AA2EA9"/>
    <w:rsid w:val="00AE20D8"/>
    <w:rsid w:val="00B15858"/>
    <w:rsid w:val="00B17ECD"/>
    <w:rsid w:val="00B20BA8"/>
    <w:rsid w:val="00B5754D"/>
    <w:rsid w:val="00B85A57"/>
    <w:rsid w:val="00BA48CD"/>
    <w:rsid w:val="00BB038E"/>
    <w:rsid w:val="00C52713"/>
    <w:rsid w:val="00C63E4E"/>
    <w:rsid w:val="00D03FFC"/>
    <w:rsid w:val="00D132F9"/>
    <w:rsid w:val="00D15EC8"/>
    <w:rsid w:val="00D15F5E"/>
    <w:rsid w:val="00D80107"/>
    <w:rsid w:val="00D9552C"/>
    <w:rsid w:val="00DB7C19"/>
    <w:rsid w:val="00DC7DB2"/>
    <w:rsid w:val="00DE2126"/>
    <w:rsid w:val="00E30F7F"/>
    <w:rsid w:val="00E35563"/>
    <w:rsid w:val="00E52BC2"/>
    <w:rsid w:val="00E6382E"/>
    <w:rsid w:val="00EC23B3"/>
    <w:rsid w:val="00EF1AC3"/>
    <w:rsid w:val="00EF515A"/>
    <w:rsid w:val="00F12363"/>
    <w:rsid w:val="00F21EBD"/>
    <w:rsid w:val="00F56C06"/>
    <w:rsid w:val="00F570E2"/>
    <w:rsid w:val="00F64856"/>
    <w:rsid w:val="00F7121F"/>
    <w:rsid w:val="00F7446B"/>
    <w:rsid w:val="00FA43FE"/>
    <w:rsid w:val="00FA6D91"/>
    <w:rsid w:val="00FD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519867"/>
  <w15:docId w15:val="{791B6DE5-3916-428D-B06B-850A75FD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8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7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6328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328FF"/>
    <w:rPr>
      <w:sz w:val="28"/>
      <w:szCs w:val="22"/>
      <w:lang w:eastAsia="en-US"/>
    </w:rPr>
  </w:style>
  <w:style w:type="paragraph" w:styleId="Footer">
    <w:name w:val="footer"/>
    <w:basedOn w:val="Normal"/>
    <w:link w:val="FooterChar"/>
    <w:unhideWhenUsed/>
    <w:rsid w:val="006328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328FF"/>
    <w:rPr>
      <w:sz w:val="28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ERVISORY SKILLS SURVEY</vt:lpstr>
    </vt:vector>
  </TitlesOfParts>
  <Company>University of Newcastle</Company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ERVISORY SKILLS SURVEY</dc:title>
  <dc:creator>nkm22</dc:creator>
  <cp:lastModifiedBy>Andrew Grundy</cp:lastModifiedBy>
  <cp:revision>2</cp:revision>
  <cp:lastPrinted>2008-04-10T17:33:00Z</cp:lastPrinted>
  <dcterms:created xsi:type="dcterms:W3CDTF">2025-06-18T13:04:00Z</dcterms:created>
  <dcterms:modified xsi:type="dcterms:W3CDTF">2025-06-18T13:04:00Z</dcterms:modified>
</cp:coreProperties>
</file>